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586" w:rsidRDefault="00CB488F" w:rsidP="00624586">
      <w:pPr>
        <w:pStyle w:val="Heading4"/>
      </w:pPr>
      <w:r>
        <w:t xml:space="preserve">ADDITIONAL FILE </w:t>
      </w:r>
      <w:r w:rsidR="00624586">
        <w:t>1: CHERG estimates and Predictive Model Output</w:t>
      </w:r>
    </w:p>
    <w:tbl>
      <w:tblPr>
        <w:tblW w:w="874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715"/>
        <w:gridCol w:w="1620"/>
        <w:gridCol w:w="1530"/>
        <w:gridCol w:w="1440"/>
        <w:gridCol w:w="1440"/>
      </w:tblGrid>
      <w:tr w:rsidR="00624586" w:rsidRPr="009B49A2" w:rsidTr="00E92133">
        <w:trPr>
          <w:trHeight w:val="60"/>
        </w:trPr>
        <w:tc>
          <w:tcPr>
            <w:tcW w:w="271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586" w:rsidRPr="009B49A2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B49A2">
              <w:rPr>
                <w:rFonts w:ascii="Calibri" w:eastAsia="Times New Roman" w:hAnsi="Calibri" w:cs="Times New Roman"/>
                <w:color w:val="000000"/>
                <w:szCs w:val="22"/>
              </w:rPr>
              <w:t>Country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586" w:rsidRPr="009B49A2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2010 adjusted </w:t>
            </w:r>
            <w:r w:rsidRPr="009B49A2">
              <w:rPr>
                <w:rFonts w:ascii="Calibri" w:eastAsia="Times New Roman" w:hAnsi="Calibri" w:cs="Times New Roman"/>
                <w:color w:val="000000"/>
                <w:szCs w:val="22"/>
              </w:rPr>
              <w:t>CHERG ALRI estimate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4586" w:rsidRPr="009B49A2" w:rsidRDefault="00624586" w:rsidP="00E921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Prediction Model</w:t>
            </w:r>
          </w:p>
        </w:tc>
      </w:tr>
      <w:tr w:rsidR="00624586" w:rsidRPr="009B49A2" w:rsidTr="00E92133">
        <w:trPr>
          <w:trHeight w:val="422"/>
        </w:trPr>
        <w:tc>
          <w:tcPr>
            <w:tcW w:w="271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4586" w:rsidRPr="009B49A2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4586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4586" w:rsidRPr="009B49A2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P</w:t>
            </w:r>
            <w:r w:rsidRPr="009B49A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roportion 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not receiving ABX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4586" w:rsidRPr="009B49A2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9B49A2">
              <w:rPr>
                <w:rFonts w:ascii="Calibri" w:eastAsia="Times New Roman" w:hAnsi="Calibri" w:cs="Times New Roman"/>
                <w:color w:val="000000"/>
                <w:szCs w:val="22"/>
              </w:rPr>
              <w:t>Standard erro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4586" w:rsidRPr="009B49A2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N</w:t>
            </w:r>
            <w:r w:rsidRPr="009B49A2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umber not receiving 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ABX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5361230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1955699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Nigeri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33976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648390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Pakista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72823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223006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Bangladesh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48452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691152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DRC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67161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591226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Ethiopi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36756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444588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Indonesi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91836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841720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Afghanista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04030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498686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Tanzania, United Republic of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15137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411522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Ugand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74572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281808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Suda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06130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274390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Keny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64518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124253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Philippine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42844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971099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Viet Nam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72819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903582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Nige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12765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854039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Burkina Faso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04736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803888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Mozambiqu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15578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74271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Myanma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21330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45152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Yeme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15046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34101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Mali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93289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70123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Madagasca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05140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51050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Côte d'Ivoir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98561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08611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Nepal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83245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35389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Angol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85679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23397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Cha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7829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00986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Cameroo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9016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68690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Malawi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5851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63129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Somali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5066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58068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Ghan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9544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42581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Brazil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49770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16298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Iraq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89313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84933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Zambi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7605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78533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Guine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4652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70313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Senegal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9137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48207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South Afric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0555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45878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Mexico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11002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29999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Egypt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8036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12991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Rwand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9791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79392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Iran, Islamic Republic of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2956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74892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Burundi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4947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72551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Beni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2407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70377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Cambodi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7358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35253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Sri Lank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3368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34842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Guatemal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8178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29385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Haiti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4508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25068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Sierra Leon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1567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19887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Zimbabw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4903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14644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Algeri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7071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98918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Morocco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8555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77876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Togo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8048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74497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Korea, 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DP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9349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67267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Colombi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8848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56607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Eritre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0803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35721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Central African Republic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9541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33512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Lao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1244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26819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Liberi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1299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17645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Syrian Arab Republic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8084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06745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Peru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1317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04043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Saudi Arabi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3798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97267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Mauritani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4498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92459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Congo, Republic of th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6861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90674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Hondura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8440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82944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Venezuela 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0850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4432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Bolivi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3711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3780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Nicaragu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4143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0430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Ecuado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6386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9132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Turkey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7239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8299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Paraguay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3966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6379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Guinea-Bissau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519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3541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Uzbekista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8213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7112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Dominican Republic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2182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5911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Gambi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980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4900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Kazakhsta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9467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2080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Lesotho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833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8959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Chin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8872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8602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Namibi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379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4837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Tunisi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9983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3302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Jorda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8784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8493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Mongoli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029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6837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El Salvado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238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5830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Comoro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838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5382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Liby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8074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4006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Botswan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781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2764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Swazilan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880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9087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Tajikista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514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6002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Gabo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618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5224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Jamaic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106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3370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Azerbaija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385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1989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Djibouti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492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0835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Equatorial Guine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634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0696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Lebano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551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0281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Kyrgyzsta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716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9349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Turkmenista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482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929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Bhuta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277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476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Trinidad and Tobago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978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811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Mauritiu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351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727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Cape Verd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987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402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Guyan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18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957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Georgi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48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154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Sao Tome and Princip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11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691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Armeni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66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455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Suriname, Republic of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57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3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447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Beliz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79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909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Maldive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06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768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Saint Lucia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49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723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Bahama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51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2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73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Barbado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37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36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Saint Vincent and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Grenadines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967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425</w:t>
            </w:r>
          </w:p>
        </w:tc>
      </w:tr>
      <w:tr w:rsidR="00624586" w:rsidRPr="00F03FFC" w:rsidTr="00E92133">
        <w:trPr>
          <w:trHeight w:val="300"/>
        </w:trPr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11023962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5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="00422E0A">
              <w:rPr>
                <w:rFonts w:ascii="Calibri" w:eastAsia="Times New Roman" w:hAnsi="Calibri" w:cs="Times New Roman"/>
                <w:color w:val="000000"/>
                <w:szCs w:val="22"/>
              </w:rPr>
              <w:t>·</w:t>
            </w: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0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4586" w:rsidRPr="00F03FFC" w:rsidRDefault="00624586" w:rsidP="00E921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F03FFC">
              <w:rPr>
                <w:rFonts w:ascii="Calibri" w:eastAsia="Times New Roman" w:hAnsi="Calibri" w:cs="Times New Roman"/>
                <w:color w:val="000000"/>
                <w:szCs w:val="22"/>
              </w:rPr>
              <w:t>66475060</w:t>
            </w:r>
          </w:p>
        </w:tc>
      </w:tr>
    </w:tbl>
    <w:p w:rsidR="00624586" w:rsidRPr="009B49A2" w:rsidRDefault="00624586" w:rsidP="00624586"/>
    <w:p w:rsidR="00E92133" w:rsidRDefault="00E92133"/>
    <w:sectPr w:rsidR="00E92133" w:rsidSect="00E92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DF227D"/>
    <w:multiLevelType w:val="hybridMultilevel"/>
    <w:tmpl w:val="AC604D1C"/>
    <w:lvl w:ilvl="0" w:tplc="7D7A47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8425723"/>
    <w:multiLevelType w:val="hybridMultilevel"/>
    <w:tmpl w:val="7CA093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26428D"/>
    <w:multiLevelType w:val="hybridMultilevel"/>
    <w:tmpl w:val="C0DC46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96174D9"/>
    <w:multiLevelType w:val="hybridMultilevel"/>
    <w:tmpl w:val="F9BA0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1C8575F"/>
    <w:multiLevelType w:val="hybridMultilevel"/>
    <w:tmpl w:val="54E07C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353DEB"/>
    <w:multiLevelType w:val="hybridMultilevel"/>
    <w:tmpl w:val="33164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624586"/>
    <w:rsid w:val="0001260E"/>
    <w:rsid w:val="00046389"/>
    <w:rsid w:val="000766FA"/>
    <w:rsid w:val="00087E2C"/>
    <w:rsid w:val="00093FA7"/>
    <w:rsid w:val="000D2961"/>
    <w:rsid w:val="000E1F36"/>
    <w:rsid w:val="00112958"/>
    <w:rsid w:val="001309E4"/>
    <w:rsid w:val="001935C5"/>
    <w:rsid w:val="00197AF3"/>
    <w:rsid w:val="001A0370"/>
    <w:rsid w:val="001A6D05"/>
    <w:rsid w:val="001A7B4A"/>
    <w:rsid w:val="001B0B02"/>
    <w:rsid w:val="001B5095"/>
    <w:rsid w:val="00262B40"/>
    <w:rsid w:val="002A3B1B"/>
    <w:rsid w:val="002A685D"/>
    <w:rsid w:val="00365651"/>
    <w:rsid w:val="00377CBD"/>
    <w:rsid w:val="00384356"/>
    <w:rsid w:val="003A6DAD"/>
    <w:rsid w:val="00422E0A"/>
    <w:rsid w:val="0044280F"/>
    <w:rsid w:val="0047144B"/>
    <w:rsid w:val="004A4A30"/>
    <w:rsid w:val="004A686E"/>
    <w:rsid w:val="004B2DF5"/>
    <w:rsid w:val="004B4C35"/>
    <w:rsid w:val="00570100"/>
    <w:rsid w:val="0058201A"/>
    <w:rsid w:val="005913FC"/>
    <w:rsid w:val="0059403E"/>
    <w:rsid w:val="00624586"/>
    <w:rsid w:val="006416EA"/>
    <w:rsid w:val="00687EE2"/>
    <w:rsid w:val="006C1755"/>
    <w:rsid w:val="007466E9"/>
    <w:rsid w:val="007A2AF0"/>
    <w:rsid w:val="007D0B71"/>
    <w:rsid w:val="007E1560"/>
    <w:rsid w:val="007F1884"/>
    <w:rsid w:val="00826EBD"/>
    <w:rsid w:val="00886292"/>
    <w:rsid w:val="008B1000"/>
    <w:rsid w:val="008B4901"/>
    <w:rsid w:val="008F3FC7"/>
    <w:rsid w:val="0091556D"/>
    <w:rsid w:val="00983E59"/>
    <w:rsid w:val="009A0C14"/>
    <w:rsid w:val="009D2A71"/>
    <w:rsid w:val="00A47C98"/>
    <w:rsid w:val="00A55076"/>
    <w:rsid w:val="00A63F45"/>
    <w:rsid w:val="00AD1D6A"/>
    <w:rsid w:val="00AE1DD2"/>
    <w:rsid w:val="00B051A9"/>
    <w:rsid w:val="00B70F32"/>
    <w:rsid w:val="00BA2AAD"/>
    <w:rsid w:val="00BD6F84"/>
    <w:rsid w:val="00C01DF2"/>
    <w:rsid w:val="00C147F2"/>
    <w:rsid w:val="00C14D2E"/>
    <w:rsid w:val="00C319FA"/>
    <w:rsid w:val="00C401EB"/>
    <w:rsid w:val="00CB488F"/>
    <w:rsid w:val="00CC0FC9"/>
    <w:rsid w:val="00CC585F"/>
    <w:rsid w:val="00CF5D87"/>
    <w:rsid w:val="00D93722"/>
    <w:rsid w:val="00DC7671"/>
    <w:rsid w:val="00DE063A"/>
    <w:rsid w:val="00DE5359"/>
    <w:rsid w:val="00DF478C"/>
    <w:rsid w:val="00E162D1"/>
    <w:rsid w:val="00E713AB"/>
    <w:rsid w:val="00E92133"/>
    <w:rsid w:val="00F32FD7"/>
    <w:rsid w:val="00F66DB4"/>
    <w:rsid w:val="00FA5C91"/>
    <w:rsid w:val="00FD0BC0"/>
    <w:rsid w:val="00FD2339"/>
    <w:rsid w:val="00FF11CE"/>
    <w:rsid w:val="00FF15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586"/>
    <w:pPr>
      <w:jc w:val="both"/>
    </w:pPr>
    <w:rPr>
      <w:rFonts w:eastAsiaTheme="minorEastAsia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4586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4586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4586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4586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4586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4586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4586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4586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4586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586"/>
    <w:rPr>
      <w:rFonts w:eastAsiaTheme="minorEastAsia"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24586"/>
    <w:rPr>
      <w:rFonts w:eastAsiaTheme="minorEastAsia"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24586"/>
    <w:rPr>
      <w:rFonts w:eastAsiaTheme="minorEastAsia"/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24586"/>
    <w:rPr>
      <w:rFonts w:eastAsiaTheme="minorEastAsia"/>
      <w:smallCaps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4586"/>
    <w:rPr>
      <w:rFonts w:eastAsiaTheme="minorEastAsia"/>
      <w:smallCaps/>
      <w:color w:val="943634" w:themeColor="accent2" w:themeShade="BF"/>
      <w:spacing w:val="10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4586"/>
    <w:rPr>
      <w:rFonts w:eastAsiaTheme="minorEastAsia"/>
      <w:smallCaps/>
      <w:color w:val="C0504D" w:themeColor="accent2"/>
      <w:spacing w:val="5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4586"/>
    <w:rPr>
      <w:rFonts w:eastAsiaTheme="minorEastAsia"/>
      <w:b/>
      <w:smallCaps/>
      <w:color w:val="C0504D" w:themeColor="accent2"/>
      <w:spacing w:val="1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4586"/>
    <w:rPr>
      <w:rFonts w:eastAsiaTheme="minorEastAsia"/>
      <w:b/>
      <w:i/>
      <w:smallCaps/>
      <w:color w:val="943634" w:themeColor="accent2" w:themeShade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4586"/>
    <w:rPr>
      <w:rFonts w:eastAsiaTheme="minorEastAsia"/>
      <w:b/>
      <w:i/>
      <w:smallCaps/>
      <w:color w:val="622423" w:themeColor="accent2" w:themeShade="7F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4586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24586"/>
    <w:rPr>
      <w:rFonts w:asciiTheme="majorHAnsi" w:eastAsiaTheme="majorEastAsia" w:hAnsiTheme="majorHAnsi" w:cstheme="majorBidi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24586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624586"/>
    <w:rPr>
      <w:rFonts w:eastAsiaTheme="minorEastAsia"/>
      <w:smallCaps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5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586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245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24586"/>
    <w:rPr>
      <w:b/>
      <w:bCs/>
      <w:caps/>
      <w:sz w:val="16"/>
      <w:szCs w:val="18"/>
    </w:rPr>
  </w:style>
  <w:style w:type="character" w:styleId="SubtleEmphasis">
    <w:name w:val="Subtle Emphasis"/>
    <w:uiPriority w:val="19"/>
    <w:qFormat/>
    <w:rsid w:val="00624586"/>
    <w:rPr>
      <w:i/>
    </w:rPr>
  </w:style>
  <w:style w:type="paragraph" w:styleId="ListParagraph">
    <w:name w:val="List Paragraph"/>
    <w:basedOn w:val="Normal"/>
    <w:uiPriority w:val="34"/>
    <w:qFormat/>
    <w:rsid w:val="00624586"/>
    <w:pPr>
      <w:ind w:left="720"/>
      <w:contextualSpacing/>
    </w:pPr>
  </w:style>
  <w:style w:type="character" w:styleId="Strong">
    <w:name w:val="Strong"/>
    <w:uiPriority w:val="22"/>
    <w:qFormat/>
    <w:rsid w:val="00624586"/>
    <w:rPr>
      <w:b/>
      <w:color w:val="C0504D" w:themeColor="accent2"/>
    </w:rPr>
  </w:style>
  <w:style w:type="character" w:styleId="Hyperlink">
    <w:name w:val="Hyperlink"/>
    <w:uiPriority w:val="99"/>
    <w:rsid w:val="00624586"/>
    <w:rPr>
      <w:rFonts w:cs="Times New Roman"/>
      <w:color w:val="0000FF"/>
      <w:u w:val="single"/>
    </w:rPr>
  </w:style>
  <w:style w:type="character" w:styleId="Emphasis">
    <w:name w:val="Emphasis"/>
    <w:uiPriority w:val="20"/>
    <w:qFormat/>
    <w:rsid w:val="00624586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2458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24586"/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624586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24586"/>
    <w:rPr>
      <w:rFonts w:eastAsiaTheme="minorEastAsia"/>
      <w:i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4586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4586"/>
    <w:rPr>
      <w:rFonts w:eastAsiaTheme="minorEastAsia"/>
      <w:b/>
      <w:i/>
      <w:color w:val="FFFFFF" w:themeColor="background1"/>
      <w:sz w:val="20"/>
      <w:szCs w:val="20"/>
      <w:shd w:val="clear" w:color="auto" w:fill="C0504D" w:themeFill="accent2"/>
    </w:rPr>
  </w:style>
  <w:style w:type="character" w:styleId="IntenseEmphasis">
    <w:name w:val="Intense Emphasis"/>
    <w:uiPriority w:val="21"/>
    <w:qFormat/>
    <w:rsid w:val="00624586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624586"/>
    <w:rPr>
      <w:b/>
    </w:rPr>
  </w:style>
  <w:style w:type="character" w:styleId="IntenseReference">
    <w:name w:val="Intense Reference"/>
    <w:uiPriority w:val="32"/>
    <w:qFormat/>
    <w:rsid w:val="00624586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624586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4586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24586"/>
    <w:pPr>
      <w:spacing w:after="0" w:line="240" w:lineRule="auto"/>
      <w:jc w:val="both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245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58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58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5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586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2458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624586"/>
    <w:pPr>
      <w:spacing w:after="0" w:line="240" w:lineRule="auto"/>
    </w:pPr>
    <w:rPr>
      <w:rFonts w:eastAsiaTheme="minorEastAsia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586"/>
    <w:pPr>
      <w:jc w:val="both"/>
    </w:pPr>
    <w:rPr>
      <w:rFonts w:eastAsiaTheme="minorEastAsia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4586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4586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4586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4586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4586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4586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4586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4586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4586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586"/>
    <w:rPr>
      <w:rFonts w:eastAsiaTheme="minorEastAsia"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24586"/>
    <w:rPr>
      <w:rFonts w:eastAsiaTheme="minorEastAsia"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24586"/>
    <w:rPr>
      <w:rFonts w:eastAsiaTheme="minorEastAsia"/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24586"/>
    <w:rPr>
      <w:rFonts w:eastAsiaTheme="minorEastAsia"/>
      <w:smallCaps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4586"/>
    <w:rPr>
      <w:rFonts w:eastAsiaTheme="minorEastAsia"/>
      <w:smallCaps/>
      <w:color w:val="943634" w:themeColor="accent2" w:themeShade="BF"/>
      <w:spacing w:val="10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4586"/>
    <w:rPr>
      <w:rFonts w:eastAsiaTheme="minorEastAsia"/>
      <w:smallCaps/>
      <w:color w:val="C0504D" w:themeColor="accent2"/>
      <w:spacing w:val="5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4586"/>
    <w:rPr>
      <w:rFonts w:eastAsiaTheme="minorEastAsia"/>
      <w:b/>
      <w:smallCaps/>
      <w:color w:val="C0504D" w:themeColor="accent2"/>
      <w:spacing w:val="1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4586"/>
    <w:rPr>
      <w:rFonts w:eastAsiaTheme="minorEastAsia"/>
      <w:b/>
      <w:i/>
      <w:smallCaps/>
      <w:color w:val="943634" w:themeColor="accent2" w:themeShade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4586"/>
    <w:rPr>
      <w:rFonts w:eastAsiaTheme="minorEastAsia"/>
      <w:b/>
      <w:i/>
      <w:smallCaps/>
      <w:color w:val="622423" w:themeColor="accent2" w:themeShade="7F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4586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24586"/>
    <w:rPr>
      <w:rFonts w:asciiTheme="majorHAnsi" w:eastAsiaTheme="majorEastAsia" w:hAnsiTheme="majorHAnsi" w:cstheme="majorBidi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24586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624586"/>
    <w:rPr>
      <w:rFonts w:eastAsiaTheme="minorEastAsia"/>
      <w:smallCaps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5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586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245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24586"/>
    <w:rPr>
      <w:b/>
      <w:bCs/>
      <w:caps/>
      <w:sz w:val="16"/>
      <w:szCs w:val="18"/>
    </w:rPr>
  </w:style>
  <w:style w:type="character" w:styleId="SubtleEmphasis">
    <w:name w:val="Subtle Emphasis"/>
    <w:uiPriority w:val="19"/>
    <w:qFormat/>
    <w:rsid w:val="00624586"/>
    <w:rPr>
      <w:i/>
    </w:rPr>
  </w:style>
  <w:style w:type="paragraph" w:styleId="ListParagraph">
    <w:name w:val="List Paragraph"/>
    <w:basedOn w:val="Normal"/>
    <w:uiPriority w:val="34"/>
    <w:qFormat/>
    <w:rsid w:val="00624586"/>
    <w:pPr>
      <w:ind w:left="720"/>
      <w:contextualSpacing/>
    </w:pPr>
  </w:style>
  <w:style w:type="character" w:styleId="Strong">
    <w:name w:val="Strong"/>
    <w:uiPriority w:val="22"/>
    <w:qFormat/>
    <w:rsid w:val="00624586"/>
    <w:rPr>
      <w:b/>
      <w:color w:val="C0504D" w:themeColor="accent2"/>
    </w:rPr>
  </w:style>
  <w:style w:type="character" w:styleId="Hyperlink">
    <w:name w:val="Hyperlink"/>
    <w:uiPriority w:val="99"/>
    <w:rsid w:val="00624586"/>
    <w:rPr>
      <w:rFonts w:cs="Times New Roman"/>
      <w:color w:val="0000FF"/>
      <w:u w:val="single"/>
    </w:rPr>
  </w:style>
  <w:style w:type="character" w:styleId="Emphasis">
    <w:name w:val="Emphasis"/>
    <w:uiPriority w:val="20"/>
    <w:qFormat/>
    <w:rsid w:val="00624586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2458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24586"/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624586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24586"/>
    <w:rPr>
      <w:rFonts w:eastAsiaTheme="minorEastAsia"/>
      <w:i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4586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4586"/>
    <w:rPr>
      <w:rFonts w:eastAsiaTheme="minorEastAsia"/>
      <w:b/>
      <w:i/>
      <w:color w:val="FFFFFF" w:themeColor="background1"/>
      <w:sz w:val="20"/>
      <w:szCs w:val="20"/>
      <w:shd w:val="clear" w:color="auto" w:fill="C0504D" w:themeFill="accent2"/>
    </w:rPr>
  </w:style>
  <w:style w:type="character" w:styleId="IntenseEmphasis">
    <w:name w:val="Intense Emphasis"/>
    <w:uiPriority w:val="21"/>
    <w:qFormat/>
    <w:rsid w:val="00624586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624586"/>
    <w:rPr>
      <w:b/>
    </w:rPr>
  </w:style>
  <w:style w:type="character" w:styleId="IntenseReference">
    <w:name w:val="Intense Reference"/>
    <w:uiPriority w:val="32"/>
    <w:qFormat/>
    <w:rsid w:val="00624586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624586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4586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24586"/>
    <w:pPr>
      <w:spacing w:after="0" w:line="240" w:lineRule="auto"/>
      <w:jc w:val="both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245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58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58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5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586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2458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624586"/>
    <w:pPr>
      <w:spacing w:after="0" w:line="240" w:lineRule="auto"/>
    </w:pPr>
    <w:rPr>
      <w:rFonts w:eastAsiaTheme="minorEastAsia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24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6</Words>
  <Characters>3342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Tables and Figures</vt:lpstr>
    </vt:vector>
  </TitlesOfParts>
  <Company>Toshiba</Company>
  <LinksUpToDate>false</LinksUpToDate>
  <CharactersWithSpaces>3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</dc:creator>
  <cp:lastModifiedBy>eBulagao</cp:lastModifiedBy>
  <cp:revision>4</cp:revision>
  <cp:lastPrinted>2013-07-23T21:26:00Z</cp:lastPrinted>
  <dcterms:created xsi:type="dcterms:W3CDTF">2013-11-06T19:20:00Z</dcterms:created>
  <dcterms:modified xsi:type="dcterms:W3CDTF">2014-04-26T22:55:00Z</dcterms:modified>
</cp:coreProperties>
</file>